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Supplementary Table S1. Molecular markers used in the congenic breeding</w:t>
      </w:r>
      <w:r>
        <w:rPr/>
        <w:t xml:space="preserve">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00"/>
        <w:gridCol w:w="6390"/>
      </w:tblGrid>
      <w:tr>
        <w:trPr>
          <w:trHeight w:val="917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Chr 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ength of chr</w:t>
            </w:r>
          </w:p>
          <w:p>
            <w:pPr>
              <w:pStyle w:val="Sen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u w:val="single"/>
              </w:rPr>
              <w:t>(cM)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Microsatellite markers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Mit118, D1Mit67, D1Mit302, D1Mit156, D1Mit260, D1Mit445, D1Mit265, D1Mit425, D1Mit55, D1Mit506, D1Mit400, D1Mit110</w:t>
            </w:r>
          </w:p>
          <w:p>
            <w:pPr>
              <w:pStyle w:val="Sender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Mit354, D1Mit403, D1Mit359, D1Mit426, D1Mit20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2Mit61, D2Mit305, D2Mit166, D2Mit305, D2Mit50, D2Mit23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3Mit268, D3Mit25, D3Mit199, D3Mit158, D3Mit200, D3Mit32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4Mit236, D4Mit142, D4Mit175, D4Mit23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5Mit354, D5Mit134, D5Mit17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6Mit291, D6Mit201, D6Mit223, D6Mit355, D6Mit6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7Mit77, D7Mit321, D7Mit101, D7Mit362, D7Mit8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8Mit357, D8Mit150, D8Mit272, D8Mit56, D8Mit28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9Mit297, D9Mit24, D9Mit1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0Mit3, D10Mit261, D10Mit209, D10Mit66, D10Mit23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1Mit151, D11Mit199, D11Mit151, D11Mit19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2Mit221, D12Mit158, D12Mit16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3Mit209, D13Mit235, D13MitMit60, D13Mit117, D13Mit26, D13Mit88, D13Mit75, D13Mit7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4Mit107, D14Mit149, D14Mit37, D14Mit30, D14Mit9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5Mit227, D15Mit161, D15Mit13, D15Mit2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6Mit57, D16Mit15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7Mit89, D17Mit122, D17Mit8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8Mit119, D18Mit152, D18Mit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19Mit55, D19Mit88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Times New Roman"/>
      <w:b/>
      <w:sz w:val="20"/>
      <w:szCs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Author1">
    <w:name w:val="author1"/>
    <w:qFormat/>
    <w:rPr>
      <w:rFonts w:ascii="Georgia" w:hAnsi="Georgia" w:cs="Georgia"/>
      <w:b/>
      <w:bCs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31">
    <w:name w:val="h31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basedOn w:val="Normal"/>
    <w:qFormat/>
    <w:pPr>
      <w:ind w:firstLine="720"/>
    </w:pPr>
    <w:rPr>
      <w:rFonts w:eastAsia="Times New Roma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eastAsia="Times New Roman" w:cs="Arial"/>
      <w:sz w:val="22"/>
      <w:szCs w:val="20"/>
    </w:rPr>
  </w:style>
  <w:style w:type="paragraph" w:styleId="Sender">
    <w:name w:val="Envelope Return"/>
    <w:basedOn w:val="Normal"/>
    <w:pPr/>
    <w:rPr>
      <w:rFonts w:ascii="Arial" w:hAnsi="Arial" w:eastAsia="Times New Roman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2:35:00Z</dcterms:created>
  <dc:creator>Weikuan Gu</dc:creator>
  <dc:description/>
  <cp:keywords/>
  <dc:language>en-US</dc:language>
  <cp:lastModifiedBy>Weikuan Gu</cp:lastModifiedBy>
  <cp:lastPrinted>2010-11-29T13:08:00Z</cp:lastPrinted>
  <dcterms:modified xsi:type="dcterms:W3CDTF">2012-09-25T22:04:00Z</dcterms:modified>
  <cp:revision>7</cp:revision>
  <dc:subject/>
  <dc:title>Experimental pla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